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82EEBF" w14:textId="77777777" w:rsidR="00663F9C" w:rsidRDefault="00663F9C" w:rsidP="00663F9C">
      <w:pPr>
        <w:spacing w:line="360" w:lineRule="auto"/>
        <w:rPr>
          <w:bCs/>
          <w:i/>
          <w:iCs/>
          <w:sz w:val="22"/>
          <w:szCs w:val="22"/>
          <w:lang w:val="en-US"/>
        </w:rPr>
      </w:pPr>
      <w:r w:rsidRPr="00B27276">
        <w:rPr>
          <w:b/>
          <w:sz w:val="22"/>
          <w:szCs w:val="22"/>
          <w:lang w:val="en-US"/>
        </w:rPr>
        <w:t>ADDITIONAL DATA</w:t>
      </w:r>
    </w:p>
    <w:p w14:paraId="2A0DD7C6" w14:textId="77777777" w:rsidR="00663F9C" w:rsidRPr="008D2F38" w:rsidRDefault="00663F9C" w:rsidP="00663F9C">
      <w:pPr>
        <w:spacing w:line="276" w:lineRule="auto"/>
        <w:jc w:val="both"/>
        <w:rPr>
          <w:bCs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Supplemental t</w:t>
      </w:r>
      <w:r w:rsidRPr="00AF64A1">
        <w:rPr>
          <w:b/>
          <w:sz w:val="22"/>
          <w:szCs w:val="22"/>
          <w:lang w:val="en-US"/>
        </w:rPr>
        <w:t>able 1.</w:t>
      </w:r>
      <w:r w:rsidRPr="00AF64A1">
        <w:rPr>
          <w:bCs/>
          <w:sz w:val="22"/>
          <w:szCs w:val="22"/>
          <w:lang w:val="en-US"/>
        </w:rPr>
        <w:t xml:space="preserve"> Characteristics of the </w:t>
      </w:r>
      <w:r>
        <w:rPr>
          <w:bCs/>
          <w:sz w:val="22"/>
          <w:szCs w:val="22"/>
          <w:lang w:val="en-US"/>
        </w:rPr>
        <w:t>cohort at the examination closest to IVF</w:t>
      </w:r>
      <w:r w:rsidRPr="00AF64A1">
        <w:rPr>
          <w:bCs/>
          <w:sz w:val="22"/>
          <w:szCs w:val="22"/>
          <w:lang w:val="en-US"/>
        </w:rPr>
        <w:t xml:space="preserve"> (</w:t>
      </w:r>
      <w:r>
        <w:rPr>
          <w:bCs/>
          <w:sz w:val="22"/>
          <w:szCs w:val="22"/>
          <w:lang w:val="en-US"/>
        </w:rPr>
        <w:t>n</w:t>
      </w:r>
      <w:r w:rsidRPr="00AF64A1">
        <w:rPr>
          <w:bCs/>
          <w:sz w:val="22"/>
          <w:szCs w:val="22"/>
          <w:lang w:val="en-US"/>
        </w:rPr>
        <w:t>=187)</w:t>
      </w:r>
      <w:r>
        <w:rPr>
          <w:bCs/>
          <w:sz w:val="22"/>
          <w:szCs w:val="22"/>
          <w:lang w:val="en-US"/>
        </w:rPr>
        <w:t>.</w:t>
      </w:r>
    </w:p>
    <w:tbl>
      <w:tblPr>
        <w:tblW w:w="55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701"/>
        <w:gridCol w:w="1276"/>
      </w:tblGrid>
      <w:tr w:rsidR="00663F9C" w:rsidRPr="00AF64A1" w14:paraId="6A8DA0A0" w14:textId="77777777" w:rsidTr="00F52258">
        <w:trPr>
          <w:trHeight w:val="32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B9E38" w14:textId="77777777" w:rsidR="00663F9C" w:rsidRPr="00AF64A1" w:rsidRDefault="00663F9C" w:rsidP="00F5225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1BBA2" w14:textId="77777777" w:rsidR="00663F9C" w:rsidRPr="00AF64A1" w:rsidRDefault="00663F9C" w:rsidP="00F52258">
            <w:pPr>
              <w:jc w:val="center"/>
              <w:rPr>
                <w:color w:val="000000"/>
                <w:sz w:val="22"/>
                <w:szCs w:val="22"/>
              </w:rPr>
            </w:pPr>
            <w:r w:rsidRPr="00AF64A1">
              <w:rPr>
                <w:bCs/>
                <w:i/>
                <w:iCs/>
                <w:sz w:val="22"/>
                <w:szCs w:val="22"/>
                <w:lang w:val="en-US"/>
              </w:rPr>
              <w:t xml:space="preserve">Mean </w:t>
            </w:r>
            <w:r w:rsidRPr="00AF64A1">
              <w:rPr>
                <w:i/>
                <w:iCs/>
                <w:color w:val="000000"/>
                <w:sz w:val="22"/>
                <w:szCs w:val="22"/>
                <w:lang w:val="en-US"/>
              </w:rPr>
              <w:t>± S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82844" w14:textId="77777777" w:rsidR="00663F9C" w:rsidRPr="00AF64A1" w:rsidRDefault="00663F9C" w:rsidP="00F52258">
            <w:pPr>
              <w:jc w:val="center"/>
              <w:rPr>
                <w:color w:val="000000"/>
                <w:sz w:val="22"/>
                <w:szCs w:val="22"/>
              </w:rPr>
            </w:pPr>
            <w:r w:rsidRPr="00AF64A1">
              <w:rPr>
                <w:i/>
                <w:iCs/>
                <w:color w:val="000000"/>
                <w:sz w:val="22"/>
                <w:szCs w:val="22"/>
                <w:lang w:val="en-US"/>
              </w:rPr>
              <w:t>Range</w:t>
            </w:r>
          </w:p>
        </w:tc>
      </w:tr>
      <w:tr w:rsidR="00663F9C" w:rsidRPr="00AF64A1" w14:paraId="10DD088D" w14:textId="77777777" w:rsidTr="00F52258">
        <w:trPr>
          <w:trHeight w:val="32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817DB" w14:textId="77777777" w:rsidR="00663F9C" w:rsidRPr="00AF64A1" w:rsidRDefault="00663F9C" w:rsidP="00F5225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-Glucose (mmol/L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7FE75" w14:textId="77777777" w:rsidR="00663F9C" w:rsidRPr="00AF64A1" w:rsidRDefault="00663F9C" w:rsidP="00F5225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</w:t>
            </w:r>
            <w:r w:rsidRPr="00AF64A1">
              <w:rPr>
                <w:color w:val="000000"/>
                <w:sz w:val="22"/>
                <w:szCs w:val="22"/>
              </w:rPr>
              <w:t xml:space="preserve"> ±</w:t>
            </w:r>
            <w:r>
              <w:rPr>
                <w:color w:val="000000"/>
                <w:sz w:val="22"/>
                <w:szCs w:val="22"/>
              </w:rPr>
              <w:t xml:space="preserve"> 0.5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3E09966F" w14:textId="77777777" w:rsidR="00663F9C" w:rsidRPr="00AF64A1" w:rsidRDefault="00663F9C" w:rsidP="00F5225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–7.5</w:t>
            </w:r>
          </w:p>
        </w:tc>
      </w:tr>
      <w:tr w:rsidR="00663F9C" w:rsidRPr="00AF64A1" w14:paraId="1044F7D6" w14:textId="77777777" w:rsidTr="00F52258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A9DD61A" w14:textId="77777777" w:rsidR="00663F9C" w:rsidRPr="00AF64A1" w:rsidRDefault="00663F9C" w:rsidP="00F5225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-Hb (g/L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2B64DB" w14:textId="77777777" w:rsidR="00663F9C" w:rsidRPr="00AF64A1" w:rsidRDefault="00663F9C" w:rsidP="00F5225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7.2</w:t>
            </w:r>
            <w:r w:rsidRPr="00AF64A1"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</w:rPr>
              <w:t>8.98</w:t>
            </w:r>
          </w:p>
        </w:tc>
        <w:tc>
          <w:tcPr>
            <w:tcW w:w="1276" w:type="dxa"/>
            <w:vAlign w:val="bottom"/>
          </w:tcPr>
          <w:p w14:paraId="6FC91559" w14:textId="77777777" w:rsidR="00663F9C" w:rsidRPr="00AF64A1" w:rsidRDefault="00663F9C" w:rsidP="00F5225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2.0–170.8</w:t>
            </w:r>
          </w:p>
        </w:tc>
      </w:tr>
      <w:tr w:rsidR="00663F9C" w:rsidRPr="00AF64A1" w14:paraId="53AA3239" w14:textId="77777777" w:rsidTr="00F52258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0E49400" w14:textId="77777777" w:rsidR="00663F9C" w:rsidRPr="00AF64A1" w:rsidRDefault="00663F9C" w:rsidP="00F5225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-Cholesterol (mmol/L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0E93E0" w14:textId="77777777" w:rsidR="00663F9C" w:rsidRPr="00AF64A1" w:rsidRDefault="00663F9C" w:rsidP="00F5225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</w:t>
            </w:r>
            <w:r w:rsidRPr="00AF64A1"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276" w:type="dxa"/>
            <w:vAlign w:val="bottom"/>
          </w:tcPr>
          <w:p w14:paraId="764BC3FA" w14:textId="77777777" w:rsidR="00663F9C" w:rsidRPr="00AF64A1" w:rsidRDefault="00663F9C" w:rsidP="00F5225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–7.7</w:t>
            </w:r>
          </w:p>
        </w:tc>
      </w:tr>
      <w:tr w:rsidR="00663F9C" w:rsidRPr="00AF64A1" w14:paraId="2C6A4DB3" w14:textId="77777777" w:rsidTr="00F52258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3559DD5" w14:textId="77777777" w:rsidR="00663F9C" w:rsidRPr="00AF64A1" w:rsidRDefault="00663F9C" w:rsidP="00F5225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-Triglycerides (mmol/L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694C826" w14:textId="77777777" w:rsidR="00663F9C" w:rsidRPr="00AF64A1" w:rsidRDefault="00663F9C" w:rsidP="00F5225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1 </w:t>
            </w:r>
            <w:r w:rsidRPr="00AF64A1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51</w:t>
            </w:r>
          </w:p>
        </w:tc>
        <w:tc>
          <w:tcPr>
            <w:tcW w:w="1276" w:type="dxa"/>
            <w:vAlign w:val="bottom"/>
          </w:tcPr>
          <w:p w14:paraId="54CF367D" w14:textId="77777777" w:rsidR="00663F9C" w:rsidRPr="00AF64A1" w:rsidRDefault="00663F9C" w:rsidP="00F5225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–2.9</w:t>
            </w:r>
          </w:p>
        </w:tc>
      </w:tr>
      <w:tr w:rsidR="00663F9C" w:rsidRPr="00AF64A1" w14:paraId="496FDF34" w14:textId="77777777" w:rsidTr="00F52258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533A246" w14:textId="77777777" w:rsidR="00663F9C" w:rsidRPr="00AF64A1" w:rsidRDefault="00663F9C" w:rsidP="00F5225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-HDL (mmol/L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E50D88" w14:textId="77777777" w:rsidR="00663F9C" w:rsidRPr="00AF64A1" w:rsidRDefault="00663F9C" w:rsidP="00F5225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</w:t>
            </w:r>
            <w:r w:rsidRPr="00AF64A1"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276" w:type="dxa"/>
            <w:vAlign w:val="bottom"/>
          </w:tcPr>
          <w:p w14:paraId="7644D36C" w14:textId="77777777" w:rsidR="00663F9C" w:rsidRPr="00AF64A1" w:rsidRDefault="00663F9C" w:rsidP="00F5225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–2.4</w:t>
            </w:r>
          </w:p>
        </w:tc>
      </w:tr>
      <w:tr w:rsidR="00663F9C" w:rsidRPr="00AF64A1" w14:paraId="216BDE4F" w14:textId="77777777" w:rsidTr="00F52258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</w:tcPr>
          <w:p w14:paraId="63D2A93A" w14:textId="77777777" w:rsidR="00663F9C" w:rsidRPr="00AF64A1" w:rsidRDefault="00663F9C" w:rsidP="00F5225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-LDL (mmol/L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3B30005" w14:textId="77777777" w:rsidR="00663F9C" w:rsidRPr="00AF64A1" w:rsidRDefault="00663F9C" w:rsidP="00F5225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</w:t>
            </w:r>
            <w:r w:rsidRPr="00AF64A1"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276" w:type="dxa"/>
            <w:vAlign w:val="bottom"/>
          </w:tcPr>
          <w:p w14:paraId="25149383" w14:textId="77777777" w:rsidR="00663F9C" w:rsidRPr="00AF64A1" w:rsidRDefault="00663F9C" w:rsidP="00F5225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–5.4</w:t>
            </w:r>
          </w:p>
        </w:tc>
      </w:tr>
      <w:tr w:rsidR="00663F9C" w:rsidRPr="00AF64A1" w14:paraId="39B42735" w14:textId="77777777" w:rsidTr="00F52258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23C4EBF" w14:textId="77777777" w:rsidR="00663F9C" w:rsidRPr="00AF64A1" w:rsidRDefault="00663F9C" w:rsidP="00F5225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-TSH (mIE/L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A5CB42" w14:textId="77777777" w:rsidR="00663F9C" w:rsidRPr="00AF64A1" w:rsidRDefault="00663F9C" w:rsidP="00F5225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</w:t>
            </w:r>
            <w:r w:rsidRPr="00AF64A1"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276" w:type="dxa"/>
            <w:vAlign w:val="bottom"/>
          </w:tcPr>
          <w:p w14:paraId="59735C98" w14:textId="77777777" w:rsidR="00663F9C" w:rsidRPr="00AF64A1" w:rsidRDefault="00663F9C" w:rsidP="00F5225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–7.2</w:t>
            </w:r>
          </w:p>
        </w:tc>
      </w:tr>
      <w:tr w:rsidR="00663F9C" w:rsidRPr="00AF64A1" w14:paraId="48399CCC" w14:textId="77777777" w:rsidTr="00F52258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F50FCFC" w14:textId="77777777" w:rsidR="00663F9C" w:rsidRPr="00AF64A1" w:rsidRDefault="00663F9C" w:rsidP="00F5225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-fT4 (nmol/L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063C7D" w14:textId="77777777" w:rsidR="00663F9C" w:rsidRPr="00AF64A1" w:rsidRDefault="00663F9C" w:rsidP="00F5225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7</w:t>
            </w:r>
            <w:r w:rsidRPr="00AF64A1">
              <w:rPr>
                <w:color w:val="000000"/>
                <w:sz w:val="22"/>
                <w:szCs w:val="22"/>
              </w:rPr>
              <w:t xml:space="preserve"> ±</w:t>
            </w:r>
            <w:r>
              <w:rPr>
                <w:color w:val="000000"/>
                <w:sz w:val="22"/>
                <w:szCs w:val="22"/>
              </w:rPr>
              <w:t xml:space="preserve"> 2.70</w:t>
            </w:r>
          </w:p>
        </w:tc>
        <w:tc>
          <w:tcPr>
            <w:tcW w:w="1276" w:type="dxa"/>
            <w:vAlign w:val="bottom"/>
          </w:tcPr>
          <w:p w14:paraId="174B8BA9" w14:textId="77777777" w:rsidR="00663F9C" w:rsidRPr="00AF64A1" w:rsidRDefault="00663F9C" w:rsidP="00F5225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6–28.8</w:t>
            </w:r>
          </w:p>
        </w:tc>
        <w:bookmarkStart w:id="0" w:name="_GoBack"/>
        <w:bookmarkEnd w:id="0"/>
      </w:tr>
      <w:tr w:rsidR="00663F9C" w:rsidRPr="00AF64A1" w14:paraId="3BC8C1AB" w14:textId="77777777" w:rsidTr="00F52258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</w:tcPr>
          <w:p w14:paraId="6541261C" w14:textId="77777777" w:rsidR="00663F9C" w:rsidRDefault="00663F9C" w:rsidP="00F5225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-ASAT (</w:t>
            </w:r>
            <w:r>
              <w:rPr>
                <w:color w:val="000000"/>
                <w:sz w:val="22"/>
                <w:szCs w:val="22"/>
              </w:rPr>
              <w:sym w:font="Symbol" w:char="F06D"/>
            </w:r>
            <w:r>
              <w:rPr>
                <w:color w:val="000000"/>
                <w:sz w:val="22"/>
                <w:szCs w:val="22"/>
              </w:rPr>
              <w:t>kat/L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F5FDE83" w14:textId="77777777" w:rsidR="00663F9C" w:rsidRPr="00AF64A1" w:rsidRDefault="00663F9C" w:rsidP="00F5225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</w:t>
            </w:r>
            <w:r w:rsidRPr="00AF64A1">
              <w:rPr>
                <w:color w:val="000000"/>
                <w:sz w:val="22"/>
                <w:szCs w:val="22"/>
              </w:rPr>
              <w:t xml:space="preserve"> ±</w:t>
            </w:r>
            <w:r>
              <w:rPr>
                <w:color w:val="000000"/>
                <w:sz w:val="22"/>
                <w:szCs w:val="22"/>
              </w:rPr>
              <w:t xml:space="preserve"> 0.14</w:t>
            </w:r>
          </w:p>
        </w:tc>
        <w:tc>
          <w:tcPr>
            <w:tcW w:w="1276" w:type="dxa"/>
            <w:vAlign w:val="bottom"/>
          </w:tcPr>
          <w:p w14:paraId="6BE7EF00" w14:textId="77777777" w:rsidR="00663F9C" w:rsidRPr="00AF64A1" w:rsidRDefault="00663F9C" w:rsidP="00F5225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–1.3</w:t>
            </w:r>
          </w:p>
        </w:tc>
      </w:tr>
      <w:tr w:rsidR="00663F9C" w:rsidRPr="00AF64A1" w14:paraId="110A1C03" w14:textId="77777777" w:rsidTr="00F52258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</w:tcPr>
          <w:p w14:paraId="1FBAA1E7" w14:textId="77777777" w:rsidR="00663F9C" w:rsidRDefault="00663F9C" w:rsidP="00F5225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-ALAT (</w:t>
            </w:r>
            <w:r>
              <w:rPr>
                <w:color w:val="000000"/>
                <w:sz w:val="22"/>
                <w:szCs w:val="22"/>
              </w:rPr>
              <w:sym w:font="Symbol" w:char="F06D"/>
            </w:r>
            <w:r>
              <w:rPr>
                <w:color w:val="000000"/>
                <w:sz w:val="22"/>
                <w:szCs w:val="22"/>
              </w:rPr>
              <w:t>kat/L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5E1DA28" w14:textId="77777777" w:rsidR="00663F9C" w:rsidRPr="00AF64A1" w:rsidRDefault="00663F9C" w:rsidP="00F5225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</w:t>
            </w:r>
            <w:r w:rsidRPr="00AF64A1"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276" w:type="dxa"/>
            <w:vAlign w:val="bottom"/>
          </w:tcPr>
          <w:p w14:paraId="547B160F" w14:textId="77777777" w:rsidR="00663F9C" w:rsidRPr="00AF64A1" w:rsidRDefault="00663F9C" w:rsidP="00F5225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–3.0</w:t>
            </w:r>
          </w:p>
        </w:tc>
      </w:tr>
      <w:tr w:rsidR="00663F9C" w:rsidRPr="00AF64A1" w14:paraId="38C5185C" w14:textId="77777777" w:rsidTr="00F52258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</w:tcPr>
          <w:p w14:paraId="4BE15B68" w14:textId="77777777" w:rsidR="00663F9C" w:rsidRDefault="00663F9C" w:rsidP="00F5225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-SHBG (nmol/L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F7C8717" w14:textId="77777777" w:rsidR="00663F9C" w:rsidRPr="00AF64A1" w:rsidRDefault="00663F9C" w:rsidP="00F5225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.0</w:t>
            </w:r>
            <w:r w:rsidRPr="00AF64A1"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</w:rPr>
              <w:t>23.85</w:t>
            </w:r>
          </w:p>
        </w:tc>
        <w:tc>
          <w:tcPr>
            <w:tcW w:w="1276" w:type="dxa"/>
            <w:vAlign w:val="bottom"/>
          </w:tcPr>
          <w:p w14:paraId="07573CD3" w14:textId="77777777" w:rsidR="00663F9C" w:rsidRPr="00AF64A1" w:rsidRDefault="00663F9C" w:rsidP="00F5225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–171.0</w:t>
            </w:r>
          </w:p>
        </w:tc>
      </w:tr>
      <w:tr w:rsidR="00663F9C" w:rsidRPr="00AF64A1" w14:paraId="36A0673A" w14:textId="77777777" w:rsidTr="00F52258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</w:tcPr>
          <w:p w14:paraId="7C44539D" w14:textId="77777777" w:rsidR="00663F9C" w:rsidRDefault="00663F9C" w:rsidP="00F5225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-Testosterone (nmol/L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448B833" w14:textId="77777777" w:rsidR="00663F9C" w:rsidRPr="00AF64A1" w:rsidRDefault="00663F9C" w:rsidP="00F5225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4 </w:t>
            </w:r>
            <w:r w:rsidRPr="00AF64A1">
              <w:rPr>
                <w:color w:val="000000"/>
                <w:sz w:val="22"/>
                <w:szCs w:val="22"/>
              </w:rPr>
              <w:t xml:space="preserve">± </w:t>
            </w: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276" w:type="dxa"/>
            <w:vAlign w:val="bottom"/>
          </w:tcPr>
          <w:p w14:paraId="54CF7AA1" w14:textId="77777777" w:rsidR="00663F9C" w:rsidRPr="00AF64A1" w:rsidRDefault="00663F9C" w:rsidP="00F5225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–3.7</w:t>
            </w:r>
          </w:p>
        </w:tc>
      </w:tr>
      <w:tr w:rsidR="00663F9C" w:rsidRPr="00AF64A1" w14:paraId="17F670C0" w14:textId="77777777" w:rsidTr="00F52258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</w:tcPr>
          <w:p w14:paraId="42A4F5C2" w14:textId="77777777" w:rsidR="00663F9C" w:rsidRDefault="00663F9C" w:rsidP="00F5225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-Estradiol (pmol/L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D74FD93" w14:textId="77777777" w:rsidR="00663F9C" w:rsidRPr="00AF64A1" w:rsidRDefault="00663F9C" w:rsidP="00F5225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8.1</w:t>
            </w:r>
            <w:r w:rsidRPr="00AF64A1"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</w:rPr>
              <w:t>316.29</w:t>
            </w:r>
          </w:p>
        </w:tc>
        <w:tc>
          <w:tcPr>
            <w:tcW w:w="1276" w:type="dxa"/>
            <w:vAlign w:val="bottom"/>
          </w:tcPr>
          <w:p w14:paraId="1C30D209" w14:textId="77777777" w:rsidR="00663F9C" w:rsidRPr="00AF64A1" w:rsidRDefault="00663F9C" w:rsidP="00F5225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–1970.0</w:t>
            </w:r>
          </w:p>
        </w:tc>
      </w:tr>
      <w:tr w:rsidR="00663F9C" w:rsidRPr="00AF64A1" w14:paraId="68BBE6BF" w14:textId="77777777" w:rsidTr="00F52258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</w:tcPr>
          <w:p w14:paraId="6450222E" w14:textId="77777777" w:rsidR="00663F9C" w:rsidRDefault="00663F9C" w:rsidP="00F5225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COS (%, (n)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13C33E5" w14:textId="77777777" w:rsidR="00663F9C" w:rsidRPr="00AF64A1" w:rsidRDefault="00663F9C" w:rsidP="00F52258">
            <w:pPr>
              <w:jc w:val="center"/>
              <w:rPr>
                <w:color w:val="000000"/>
                <w:sz w:val="22"/>
                <w:szCs w:val="22"/>
              </w:rPr>
            </w:pPr>
            <w:r w:rsidRPr="00AF64A1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27.3 (51)</w:t>
            </w:r>
            <w:r w:rsidRPr="00AF64A1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  <w:vAlign w:val="bottom"/>
          </w:tcPr>
          <w:p w14:paraId="2D9FDBB1" w14:textId="77777777" w:rsidR="00663F9C" w:rsidRPr="00AF64A1" w:rsidRDefault="00663F9C" w:rsidP="00F5225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63F9C" w:rsidRPr="00AF64A1" w14:paraId="2F1BCDC3" w14:textId="77777777" w:rsidTr="00F52258">
        <w:trPr>
          <w:trHeight w:val="320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90183D" w14:textId="77777777" w:rsidR="00663F9C" w:rsidRDefault="00663F9C" w:rsidP="00F5225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moking (%, (n)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FE9063" w14:textId="77777777" w:rsidR="00663F9C" w:rsidRPr="00AF64A1" w:rsidRDefault="00663F9C" w:rsidP="00F5225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0 (1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0DF5F099" w14:textId="77777777" w:rsidR="00663F9C" w:rsidRPr="00AF64A1" w:rsidRDefault="00663F9C" w:rsidP="00F5225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</w:tbl>
    <w:p w14:paraId="58B183CF" w14:textId="77777777" w:rsidR="008E16D7" w:rsidRDefault="008E16D7"/>
    <w:sectPr w:rsidR="008E16D7" w:rsidSect="008573F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3F9C"/>
    <w:rsid w:val="00096096"/>
    <w:rsid w:val="000B2E47"/>
    <w:rsid w:val="001173DB"/>
    <w:rsid w:val="00147D0C"/>
    <w:rsid w:val="0018271B"/>
    <w:rsid w:val="002A61FE"/>
    <w:rsid w:val="005350CA"/>
    <w:rsid w:val="005642D3"/>
    <w:rsid w:val="00603FB4"/>
    <w:rsid w:val="00626AF8"/>
    <w:rsid w:val="00663F9C"/>
    <w:rsid w:val="006B6CA5"/>
    <w:rsid w:val="008573F6"/>
    <w:rsid w:val="00867994"/>
    <w:rsid w:val="008B1080"/>
    <w:rsid w:val="008B65BF"/>
    <w:rsid w:val="008E16D7"/>
    <w:rsid w:val="00A6641D"/>
    <w:rsid w:val="00C97730"/>
    <w:rsid w:val="00E22D25"/>
    <w:rsid w:val="00E434D7"/>
    <w:rsid w:val="00ED7003"/>
    <w:rsid w:val="00EE39F4"/>
    <w:rsid w:val="00F27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EC850"/>
  <w15:chartTrackingRefBased/>
  <w15:docId w15:val="{5CC4DD66-72F5-CE48-BB63-517D9FFB9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3F9C"/>
    <w:rPr>
      <w:rFonts w:ascii="Times New Roman" w:eastAsia="Times New Roman" w:hAnsi="Times New Roman" w:cs="Times New Roman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Svensson</dc:creator>
  <cp:keywords/>
  <dc:description/>
  <cp:lastModifiedBy>Nithya R.</cp:lastModifiedBy>
  <cp:revision>2</cp:revision>
  <dcterms:created xsi:type="dcterms:W3CDTF">2022-05-20T11:29:00Z</dcterms:created>
  <dcterms:modified xsi:type="dcterms:W3CDTF">2022-07-28T08:48:00Z</dcterms:modified>
</cp:coreProperties>
</file>